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8745F" w14:textId="77777777" w:rsidR="009734B4" w:rsidRDefault="009734B4" w:rsidP="004D0DE6"/>
    <w:p w14:paraId="663E1633" w14:textId="77777777" w:rsidR="004D0DE6" w:rsidRDefault="004D0DE6" w:rsidP="004D0DE6">
      <w:pPr>
        <w:keepNext/>
        <w:jc w:val="center"/>
      </w:pPr>
      <w:r>
        <w:rPr>
          <w:noProof/>
        </w:rPr>
        <w:drawing>
          <wp:inline distT="0" distB="0" distL="0" distR="0" wp14:anchorId="117D4B6B" wp14:editId="0EC2FDF9">
            <wp:extent cx="4572000" cy="36576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69DDB" w14:textId="2DDFD026" w:rsidR="004D0DE6" w:rsidRPr="004D0DE6" w:rsidRDefault="004D0DE6" w:rsidP="004D0DE6">
      <w:pPr>
        <w:pStyle w:val="Caption"/>
        <w:rPr>
          <w:i w:val="0"/>
          <w:iCs w:val="0"/>
        </w:rPr>
      </w:pPr>
      <w:r w:rsidRPr="004D0DE6">
        <w:rPr>
          <w:b/>
          <w:bCs/>
          <w:i w:val="0"/>
          <w:iCs w:val="0"/>
        </w:rPr>
        <w:t>S</w:t>
      </w:r>
      <w:r w:rsidR="00C12608">
        <w:rPr>
          <w:b/>
          <w:bCs/>
          <w:i w:val="0"/>
          <w:iCs w:val="0"/>
        </w:rPr>
        <w:t>3</w:t>
      </w:r>
      <w:r w:rsidR="00675F10">
        <w:rPr>
          <w:b/>
          <w:bCs/>
          <w:i w:val="0"/>
          <w:iCs w:val="0"/>
        </w:rPr>
        <w:t xml:space="preserve"> Fig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Variation of pH within- and among-sites at four upland tundra heath sites near Rankin Inlet, NU, Canada. Differing letters denotes significant (p &lt; 0.05) pairwise differences between sites. </w:t>
      </w:r>
    </w:p>
    <w:p w14:paraId="79D75676" w14:textId="2AFEAFE5" w:rsidR="004D0DE6" w:rsidRDefault="004D0DE6"/>
    <w:sectPr w:rsidR="004D0DE6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17143E"/>
    <w:rsid w:val="002155F6"/>
    <w:rsid w:val="003A7A5F"/>
    <w:rsid w:val="004C094B"/>
    <w:rsid w:val="004D0DE6"/>
    <w:rsid w:val="00675F10"/>
    <w:rsid w:val="009734B4"/>
    <w:rsid w:val="009B0F58"/>
    <w:rsid w:val="00B52A2C"/>
    <w:rsid w:val="00C1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4:00Z</dcterms:modified>
</cp:coreProperties>
</file>